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1DBD" w14:textId="77777777" w:rsidR="00B24418" w:rsidRDefault="00B24418" w:rsidP="00B24418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9A9BFB0" w14:textId="77777777" w:rsidR="00B24418" w:rsidRPr="00D65387" w:rsidRDefault="00B24418" w:rsidP="00B24418">
      <w:pPr>
        <w:spacing w:before="120" w:after="0" w:line="360" w:lineRule="auto"/>
        <w:rPr>
          <w:rFonts w:ascii="Times New Roman" w:hAnsi="Times New Roman" w:cs="Times New Roman"/>
          <w:b/>
          <w:sz w:val="40"/>
          <w:szCs w:val="40"/>
        </w:rPr>
      </w:pPr>
      <w:r w:rsidRPr="00D65387">
        <w:rPr>
          <w:rFonts w:ascii="Times New Roman" w:hAnsi="Times New Roman" w:cs="Times New Roman"/>
          <w:b/>
          <w:sz w:val="40"/>
          <w:szCs w:val="40"/>
        </w:rPr>
        <w:t>Supplementary information</w:t>
      </w:r>
    </w:p>
    <w:p w14:paraId="002BBB0D" w14:textId="77777777" w:rsidR="00B24418" w:rsidRPr="00D65387" w:rsidRDefault="00B24418" w:rsidP="00B24418">
      <w:pPr>
        <w:spacing w:after="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8B39BCB" w14:textId="77777777" w:rsidR="00B24418" w:rsidRPr="00D65387" w:rsidRDefault="00B24418" w:rsidP="00B24418">
      <w:pPr>
        <w:spacing w:after="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D6C8BD3" w14:textId="77777777" w:rsidR="00B24418" w:rsidRPr="00D65387" w:rsidRDefault="00B24418" w:rsidP="00B24418">
      <w:pPr>
        <w:spacing w:after="240" w:line="360" w:lineRule="auto"/>
        <w:rPr>
          <w:rFonts w:ascii="Times New Roman" w:hAnsi="Times New Roman" w:cs="Times New Roman"/>
          <w:bCs/>
          <w:sz w:val="32"/>
          <w:szCs w:val="32"/>
        </w:rPr>
      </w:pPr>
      <w:r w:rsidRPr="00D65387">
        <w:rPr>
          <w:rFonts w:ascii="Times New Roman" w:hAnsi="Times New Roman" w:cs="Times New Roman"/>
          <w:b/>
          <w:bCs/>
          <w:sz w:val="32"/>
          <w:szCs w:val="32"/>
          <w:lang w:val="en-US"/>
        </w:rPr>
        <w:t>Addressing the issue of surface mechanisms and competitive effects in Cr(VI) reductive-adsorption on tin- hydroxyapatite in the presence of co-ions</w:t>
      </w:r>
    </w:p>
    <w:p w14:paraId="183CCDAF" w14:textId="77777777" w:rsidR="00B24418" w:rsidRPr="00D65387" w:rsidRDefault="00B24418" w:rsidP="00B24418">
      <w:pPr>
        <w:spacing w:after="240" w:line="360" w:lineRule="auto"/>
        <w:rPr>
          <w:rFonts w:ascii="Times New Roman" w:hAnsi="Times New Roman" w:cs="Times New Roman"/>
          <w:bCs/>
          <w:sz w:val="32"/>
          <w:szCs w:val="32"/>
          <w:lang w:val="it-IT"/>
        </w:rPr>
      </w:pP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>Tiziana Avola,</w:t>
      </w:r>
      <w:r w:rsidRPr="00D65387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1</w:t>
      </w: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 Sebastiano Campisi,</w:t>
      </w:r>
      <w:r w:rsidRPr="00D65387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1,</w:t>
      </w: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>* Laura Polito,</w:t>
      </w:r>
      <w:r w:rsidRPr="00D65387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2</w:t>
      </w: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 Silvia Arici,</w:t>
      </w:r>
      <w:r w:rsidRPr="00D65387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3</w:t>
      </w: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 Ludovica Ferruti,</w:t>
      </w:r>
      <w:r w:rsidRPr="00D65387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3</w:t>
      </w: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 Antonella Gervasini,</w:t>
      </w:r>
      <w:r w:rsidRPr="00D65387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1,</w:t>
      </w:r>
      <w:r w:rsidRPr="00D65387">
        <w:rPr>
          <w:rFonts w:ascii="Times New Roman" w:hAnsi="Times New Roman" w:cs="Times New Roman"/>
          <w:bCs/>
          <w:sz w:val="32"/>
          <w:szCs w:val="32"/>
          <w:lang w:val="it-IT"/>
        </w:rPr>
        <w:t>*</w:t>
      </w:r>
    </w:p>
    <w:p w14:paraId="6FAB769B" w14:textId="77777777" w:rsidR="00B24418" w:rsidRPr="00D65387" w:rsidRDefault="00B24418" w:rsidP="00B24418">
      <w:pPr>
        <w:spacing w:after="480"/>
        <w:ind w:left="357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1FF215D1" w14:textId="77777777" w:rsidR="00B24418" w:rsidRPr="00D65387" w:rsidRDefault="00B24418" w:rsidP="00B24418">
      <w:pPr>
        <w:spacing w:after="480"/>
        <w:ind w:left="357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253BAFFF" w14:textId="77777777" w:rsidR="00B24418" w:rsidRPr="00D65387" w:rsidRDefault="00B24418" w:rsidP="00B2441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.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begin"/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instrText xml:space="preserve"> SEQ Table_S. \* ARABIC </w:instrTex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separate"/>
      </w:r>
      <w:r w:rsidRPr="00D65387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>1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end"/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D65387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 xml:space="preserve"> Typical composition of a groundwater kindly furnished by A2A Company.</w:t>
      </w:r>
    </w:p>
    <w:tbl>
      <w:tblPr>
        <w:tblStyle w:val="PlainTable2"/>
        <w:tblW w:w="3449" w:type="pct"/>
        <w:jc w:val="center"/>
        <w:tblLook w:val="04A0" w:firstRow="1" w:lastRow="0" w:firstColumn="1" w:lastColumn="0" w:noHBand="0" w:noVBand="1"/>
      </w:tblPr>
      <w:tblGrid>
        <w:gridCol w:w="2275"/>
        <w:gridCol w:w="4373"/>
      </w:tblGrid>
      <w:tr w:rsidR="00B24418" w:rsidRPr="00D65387" w14:paraId="4B650DA4" w14:textId="77777777" w:rsidTr="00F45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single" w:sz="8" w:space="0" w:color="auto"/>
            </w:tcBorders>
            <w:vAlign w:val="center"/>
          </w:tcPr>
          <w:p w14:paraId="7DDB7E88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ELEMENT</w:t>
            </w:r>
          </w:p>
        </w:tc>
        <w:tc>
          <w:tcPr>
            <w:tcW w:w="3289" w:type="pct"/>
            <w:tcBorders>
              <w:top w:val="single" w:sz="8" w:space="0" w:color="auto"/>
            </w:tcBorders>
            <w:vAlign w:val="center"/>
          </w:tcPr>
          <w:p w14:paraId="689230BF" w14:textId="77777777" w:rsidR="00B24418" w:rsidRPr="00D65387" w:rsidRDefault="00B24418" w:rsidP="00F452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Average composition (%)</w:t>
            </w:r>
          </w:p>
        </w:tc>
      </w:tr>
      <w:tr w:rsidR="00B24418" w:rsidRPr="00D65387" w14:paraId="5B095C5A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bottom w:val="nil"/>
            </w:tcBorders>
            <w:vAlign w:val="center"/>
          </w:tcPr>
          <w:p w14:paraId="7EC928E3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Calcium</w:t>
            </w:r>
          </w:p>
        </w:tc>
        <w:tc>
          <w:tcPr>
            <w:tcW w:w="3289" w:type="pct"/>
            <w:tcBorders>
              <w:bottom w:val="nil"/>
            </w:tcBorders>
            <w:vAlign w:val="center"/>
          </w:tcPr>
          <w:p w14:paraId="06328447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70.62</w:t>
            </w:r>
          </w:p>
        </w:tc>
      </w:tr>
      <w:tr w:rsidR="00B24418" w:rsidRPr="00D65387" w14:paraId="16000A2E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1128CA41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Magnesium</w:t>
            </w:r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64E3E61E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18.35</w:t>
            </w:r>
          </w:p>
        </w:tc>
      </w:tr>
      <w:tr w:rsidR="00B24418" w:rsidRPr="00D65387" w14:paraId="52379533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1A93552A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Sodium</w:t>
            </w:r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2136E68E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9.81</w:t>
            </w:r>
          </w:p>
        </w:tc>
      </w:tr>
      <w:tr w:rsidR="00B24418" w:rsidRPr="00D65387" w14:paraId="22D229C3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3963A789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Iron</w:t>
            </w:r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3F1EFCB9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84</w:t>
            </w:r>
          </w:p>
        </w:tc>
      </w:tr>
      <w:tr w:rsidR="00B24418" w:rsidRPr="00D65387" w14:paraId="2B0E03D5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7398EE89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65387">
              <w:rPr>
                <w:rFonts w:ascii="Times New Roman" w:hAnsi="Times New Roman" w:cs="Times New Roman"/>
                <w:b w:val="0"/>
                <w:bCs w:val="0"/>
              </w:rPr>
              <w:t>Aluminum</w:t>
            </w:r>
            <w:proofErr w:type="spellEnd"/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4D03EFA9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2</w:t>
            </w:r>
          </w:p>
        </w:tc>
      </w:tr>
      <w:tr w:rsidR="00B24418" w:rsidRPr="00D65387" w14:paraId="3D652681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53B5C943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Hexavalent chromium</w:t>
            </w:r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7FF6E2BB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3</w:t>
            </w:r>
          </w:p>
        </w:tc>
      </w:tr>
      <w:tr w:rsidR="00B24418" w:rsidRPr="00D65387" w14:paraId="4371D5AB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6C830564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Total chromium</w:t>
            </w:r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7972C80F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3</w:t>
            </w:r>
          </w:p>
        </w:tc>
      </w:tr>
      <w:tr w:rsidR="00B24418" w:rsidRPr="00D65387" w14:paraId="3DC17317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nil"/>
            </w:tcBorders>
            <w:vAlign w:val="center"/>
          </w:tcPr>
          <w:p w14:paraId="011EE275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Manganese</w:t>
            </w:r>
          </w:p>
        </w:tc>
        <w:tc>
          <w:tcPr>
            <w:tcW w:w="3289" w:type="pct"/>
            <w:tcBorders>
              <w:top w:val="nil"/>
              <w:bottom w:val="nil"/>
            </w:tcBorders>
            <w:vAlign w:val="center"/>
          </w:tcPr>
          <w:p w14:paraId="18E2541C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2</w:t>
            </w:r>
          </w:p>
        </w:tc>
      </w:tr>
      <w:tr w:rsidR="00B24418" w:rsidRPr="00D65387" w14:paraId="401683AC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tcBorders>
              <w:top w:val="nil"/>
              <w:bottom w:val="single" w:sz="8" w:space="0" w:color="auto"/>
            </w:tcBorders>
            <w:vAlign w:val="center"/>
          </w:tcPr>
          <w:p w14:paraId="4169122F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Zinc</w:t>
            </w:r>
          </w:p>
        </w:tc>
        <w:tc>
          <w:tcPr>
            <w:tcW w:w="3289" w:type="pct"/>
            <w:tcBorders>
              <w:top w:val="nil"/>
              <w:bottom w:val="single" w:sz="8" w:space="0" w:color="auto"/>
            </w:tcBorders>
            <w:vAlign w:val="center"/>
          </w:tcPr>
          <w:p w14:paraId="76EB688B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3AC63BF8" w14:textId="77777777" w:rsidR="00B24418" w:rsidRPr="00D65387" w:rsidRDefault="00B24418" w:rsidP="00B24418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61F774CE" w14:textId="77777777" w:rsidR="00B24418" w:rsidRPr="00D65387" w:rsidRDefault="00B24418" w:rsidP="00B2441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.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begin"/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instrText xml:space="preserve"> SEQ Table_S. \* ARABIC </w:instrTex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separate"/>
      </w:r>
      <w:r w:rsidRPr="00D65387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>2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end"/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itial concentration of each anion/cation </w:t>
      </w:r>
      <w:r w:rsidRPr="00D65387">
        <w:rPr>
          <w:rFonts w:ascii="Times New Roman" w:hAnsi="Times New Roman" w:cs="Times New Roman"/>
          <w:i w:val="0"/>
          <w:iCs w:val="0"/>
          <w:strike/>
          <w:color w:val="auto"/>
          <w:sz w:val="22"/>
          <w:szCs w:val="22"/>
        </w:rPr>
        <w:t>i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 the tests of </w:t>
      </w:r>
      <w:proofErr w:type="gramStart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r(</w:t>
      </w:r>
      <w:proofErr w:type="gramEnd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I) reductive adsorption containing 20 mg L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-1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Cr(VI) as initial concentration </w:t>
      </w:r>
    </w:p>
    <w:tbl>
      <w:tblPr>
        <w:tblStyle w:val="PlainTable2"/>
        <w:tblW w:w="3828" w:type="pct"/>
        <w:jc w:val="center"/>
        <w:tblLook w:val="04A0" w:firstRow="1" w:lastRow="0" w:firstColumn="1" w:lastColumn="0" w:noHBand="0" w:noVBand="1"/>
      </w:tblPr>
      <w:tblGrid>
        <w:gridCol w:w="1686"/>
        <w:gridCol w:w="2007"/>
        <w:gridCol w:w="1862"/>
        <w:gridCol w:w="1824"/>
      </w:tblGrid>
      <w:tr w:rsidR="00B24418" w:rsidRPr="00D65387" w14:paraId="03D43CB6" w14:textId="77777777" w:rsidTr="00F45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single" w:sz="8" w:space="0" w:color="auto"/>
            </w:tcBorders>
            <w:vAlign w:val="center"/>
          </w:tcPr>
          <w:p w14:paraId="6D48E943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TEST N°</w:t>
            </w:r>
          </w:p>
        </w:tc>
        <w:tc>
          <w:tcPr>
            <w:tcW w:w="1360" w:type="pct"/>
            <w:tcBorders>
              <w:top w:val="single" w:sz="8" w:space="0" w:color="auto"/>
            </w:tcBorders>
            <w:vAlign w:val="center"/>
          </w:tcPr>
          <w:p w14:paraId="212994CC" w14:textId="77777777" w:rsidR="00B24418" w:rsidRPr="00D65387" w:rsidRDefault="00B24418" w:rsidP="00F452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METAL SOURCE</w:t>
            </w:r>
          </w:p>
        </w:tc>
        <w:tc>
          <w:tcPr>
            <w:tcW w:w="1262" w:type="pct"/>
            <w:tcBorders>
              <w:top w:val="single" w:sz="8" w:space="0" w:color="auto"/>
            </w:tcBorders>
            <w:vAlign w:val="center"/>
          </w:tcPr>
          <w:p w14:paraId="533E077C" w14:textId="77777777" w:rsidR="00B24418" w:rsidRPr="00D65387" w:rsidRDefault="00B24418" w:rsidP="00F452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CATION (mg L</w:t>
            </w:r>
            <w:r w:rsidRPr="00D6538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236" w:type="pct"/>
            <w:tcBorders>
              <w:top w:val="single" w:sz="8" w:space="0" w:color="auto"/>
            </w:tcBorders>
            <w:vAlign w:val="center"/>
          </w:tcPr>
          <w:p w14:paraId="0DB214CA" w14:textId="77777777" w:rsidR="00B24418" w:rsidRPr="00D65387" w:rsidRDefault="00B24418" w:rsidP="00F452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ANION (mg L</w:t>
            </w:r>
            <w:r w:rsidRPr="00D6538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</w:tr>
      <w:tr w:rsidR="00B24418" w:rsidRPr="00D65387" w14:paraId="363DDC9D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bottom w:val="nil"/>
            </w:tcBorders>
            <w:vAlign w:val="center"/>
          </w:tcPr>
          <w:p w14:paraId="0029D5DB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14:paraId="5FFDEDD3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aCl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2" w:type="pct"/>
            <w:tcBorders>
              <w:bottom w:val="nil"/>
            </w:tcBorders>
            <w:vAlign w:val="center"/>
          </w:tcPr>
          <w:p w14:paraId="2B99AB7F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Ca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4154E1F5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1236" w:type="pct"/>
            <w:tcBorders>
              <w:bottom w:val="nil"/>
            </w:tcBorders>
            <w:vAlign w:val="center"/>
          </w:tcPr>
          <w:p w14:paraId="706D3E08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l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29F1A46E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60</w:t>
            </w:r>
          </w:p>
        </w:tc>
      </w:tr>
      <w:tr w:rsidR="00B24418" w:rsidRPr="00D65387" w14:paraId="0F849321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nil"/>
            </w:tcBorders>
            <w:vAlign w:val="center"/>
          </w:tcPr>
          <w:p w14:paraId="7E4545E7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4297AB13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a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vAlign w:val="center"/>
          </w:tcPr>
          <w:p w14:paraId="4F8AD0FE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Ca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1B8078FE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2AAE5E26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7E5EA248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620</w:t>
            </w:r>
          </w:p>
        </w:tc>
      </w:tr>
      <w:tr w:rsidR="00B24418" w:rsidRPr="00D65387" w14:paraId="038970CC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nil"/>
            </w:tcBorders>
            <w:vAlign w:val="center"/>
          </w:tcPr>
          <w:p w14:paraId="6C0D0CE9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4BB54220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MgS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vAlign w:val="center"/>
          </w:tcPr>
          <w:p w14:paraId="03B6ACA8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Mg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120A5325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31246911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S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4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-</w:t>
            </w:r>
          </w:p>
          <w:p w14:paraId="5CDF749C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790</w:t>
            </w:r>
          </w:p>
        </w:tc>
      </w:tr>
      <w:tr w:rsidR="00B24418" w:rsidRPr="00D65387" w14:paraId="4FD5EC21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nil"/>
            </w:tcBorders>
            <w:vAlign w:val="center"/>
          </w:tcPr>
          <w:p w14:paraId="4AB8F9B5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3550660D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Na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  <w:r w:rsidRPr="00D65387">
              <w:rPr>
                <w:rFonts w:ascii="Times New Roman" w:hAnsi="Times New Roman" w:cs="Times New Roman"/>
              </w:rPr>
              <w:t>S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vAlign w:val="center"/>
          </w:tcPr>
          <w:p w14:paraId="6867DDA2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Na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73AE72AE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06726D75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S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4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-</w:t>
            </w:r>
          </w:p>
          <w:p w14:paraId="6EDDD8E0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20</w:t>
            </w:r>
          </w:p>
        </w:tc>
      </w:tr>
      <w:tr w:rsidR="00B24418" w:rsidRPr="00D65387" w14:paraId="2C8CAC3A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nil"/>
            </w:tcBorders>
            <w:vAlign w:val="center"/>
          </w:tcPr>
          <w:p w14:paraId="5CD09769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494D86CA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Fe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vAlign w:val="center"/>
          </w:tcPr>
          <w:p w14:paraId="3E38BF96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Fe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3+</w:t>
            </w:r>
          </w:p>
          <w:p w14:paraId="221AACEB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74687B86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6757C0CF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670</w:t>
            </w:r>
          </w:p>
        </w:tc>
      </w:tr>
      <w:tr w:rsidR="00B24418" w:rsidRPr="00D65387" w14:paraId="2059F170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nil"/>
            </w:tcBorders>
            <w:vAlign w:val="center"/>
          </w:tcPr>
          <w:p w14:paraId="2BB7FD8B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4C869A7B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AlCl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vAlign w:val="center"/>
          </w:tcPr>
          <w:p w14:paraId="62E14A7B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Al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3+</w:t>
            </w:r>
          </w:p>
          <w:p w14:paraId="77F33CCD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497088CC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l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7D3CCB8E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00</w:t>
            </w:r>
          </w:p>
        </w:tc>
      </w:tr>
      <w:tr w:rsidR="00B24418" w:rsidRPr="00D65387" w14:paraId="716D5F67" w14:textId="77777777" w:rsidTr="00F45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nil"/>
            </w:tcBorders>
            <w:vAlign w:val="center"/>
          </w:tcPr>
          <w:p w14:paraId="35900A10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71DEE060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Zn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vAlign w:val="center"/>
          </w:tcPr>
          <w:p w14:paraId="0E52B78B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Zn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1657FBEE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4868A849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720CD5A7" w14:textId="77777777" w:rsidR="00B24418" w:rsidRPr="00D65387" w:rsidRDefault="00B24418" w:rsidP="00F452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190</w:t>
            </w:r>
          </w:p>
        </w:tc>
      </w:tr>
      <w:tr w:rsidR="00B24418" w:rsidRPr="00D65387" w14:paraId="1C625C7F" w14:textId="77777777" w:rsidTr="00F4521D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tcBorders>
              <w:top w:val="nil"/>
              <w:bottom w:val="single" w:sz="8" w:space="0" w:color="auto"/>
            </w:tcBorders>
            <w:vAlign w:val="center"/>
          </w:tcPr>
          <w:p w14:paraId="0BF1D673" w14:textId="77777777" w:rsidR="00B24418" w:rsidRPr="00D65387" w:rsidRDefault="00B24418" w:rsidP="00F4521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5387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360" w:type="pct"/>
            <w:tcBorders>
              <w:top w:val="nil"/>
              <w:bottom w:val="single" w:sz="8" w:space="0" w:color="auto"/>
            </w:tcBorders>
            <w:vAlign w:val="center"/>
          </w:tcPr>
          <w:p w14:paraId="57BCC022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Mn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2" w:type="pct"/>
            <w:tcBorders>
              <w:top w:val="nil"/>
              <w:bottom w:val="single" w:sz="8" w:space="0" w:color="auto"/>
            </w:tcBorders>
            <w:vAlign w:val="center"/>
          </w:tcPr>
          <w:p w14:paraId="7F23C7B1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65387">
              <w:rPr>
                <w:rFonts w:ascii="Times New Roman" w:hAnsi="Times New Roman" w:cs="Times New Roman"/>
              </w:rPr>
              <w:t>Mn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1AB0CE5C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5387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236" w:type="pct"/>
            <w:tcBorders>
              <w:top w:val="nil"/>
              <w:bottom w:val="single" w:sz="8" w:space="0" w:color="auto"/>
            </w:tcBorders>
            <w:vAlign w:val="center"/>
          </w:tcPr>
          <w:p w14:paraId="0BE9590C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1209C8A0" w14:textId="77777777" w:rsidR="00B24418" w:rsidRPr="00D65387" w:rsidRDefault="00B24418" w:rsidP="00F452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5</w:t>
            </w:r>
          </w:p>
        </w:tc>
      </w:tr>
    </w:tbl>
    <w:p w14:paraId="04833AB9" w14:textId="77777777" w:rsidR="00B24418" w:rsidRPr="00D65387" w:rsidRDefault="00B24418" w:rsidP="00B24418">
      <w:pPr>
        <w:rPr>
          <w:rFonts w:ascii="Times New Roman" w:hAnsi="Times New Roman" w:cs="Times New Roman"/>
          <w:sz w:val="24"/>
          <w:szCs w:val="24"/>
        </w:rPr>
      </w:pPr>
      <w:r w:rsidRPr="00D65387">
        <w:rPr>
          <w:rFonts w:ascii="Times New Roman" w:hAnsi="Times New Roman" w:cs="Times New Roman"/>
          <w:sz w:val="24"/>
          <w:szCs w:val="24"/>
        </w:rPr>
        <w:br w:type="page"/>
      </w:r>
    </w:p>
    <w:p w14:paraId="33752178" w14:textId="77777777" w:rsidR="00B24418" w:rsidRPr="00D65387" w:rsidRDefault="00B24418" w:rsidP="00B24418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4B89B845" w14:textId="3BF52905" w:rsidR="0080657B" w:rsidRPr="00D65387" w:rsidRDefault="0080657B" w:rsidP="0080657B">
      <w:pPr>
        <w:pStyle w:val="Caption"/>
        <w:keepNext/>
        <w:spacing w:after="240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.</w:t>
      </w:r>
      <w:r w:rsidR="00635FA2"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3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easured initial and final pH values in the </w:t>
      </w:r>
      <w:proofErr w:type="gramStart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r(</w:t>
      </w:r>
      <w:proofErr w:type="gramEnd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I) reductive adsorption at 25.0°C in co-presence of other metal 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009"/>
        <w:gridCol w:w="1072"/>
        <w:gridCol w:w="1072"/>
        <w:gridCol w:w="1072"/>
        <w:gridCol w:w="1072"/>
        <w:gridCol w:w="1072"/>
        <w:gridCol w:w="1072"/>
        <w:gridCol w:w="1068"/>
      </w:tblGrid>
      <w:tr w:rsidR="00571305" w:rsidRPr="00D65387" w14:paraId="7A415E74" w14:textId="77777777" w:rsidTr="00571305"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F675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C8EC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N° tes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F6DF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B9E7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AF20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2E1B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ACD2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E160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107B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8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571305" w:rsidRPr="00D65387" w14:paraId="3F30330E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16EB8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Cr(VI) CaCl</w:t>
            </w:r>
            <w:r w:rsidRPr="00D65387">
              <w:rPr>
                <w:rFonts w:ascii="Times New Roman" w:hAnsi="Times New Roman" w:cs="Times New Roman"/>
                <w:vertAlign w:val="subscript"/>
                <w:lang w:val="it-IT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155F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AFB3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4E9D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C9E8C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B43D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666F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A20F3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EDBB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</w:tr>
      <w:tr w:rsidR="00571305" w:rsidRPr="00D65387" w14:paraId="055A9228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37AAD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6097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663D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1E74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19DE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27E7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B01E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6121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0647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318913CB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5BE1A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Ca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7AE6C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4398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FFD0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BFC7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0782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DF3B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4A956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1A08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</w:tr>
      <w:tr w:rsidR="00571305" w:rsidRPr="00D65387" w14:paraId="799ADACD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93307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77D0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4DF3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53BF8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A68E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6DDD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8D02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73718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9916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</w:tr>
      <w:tr w:rsidR="00571305" w:rsidRPr="00D65387" w14:paraId="7E209178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8DCE3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MgS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ED863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04BB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4BD9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9053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6B03C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BA9A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2746E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7D55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1549C21A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99624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1AC2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5720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3B8E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856C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5BBE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5FFD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477C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4E31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401CEF71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82EDE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Na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  <w:r w:rsidRPr="00D65387">
              <w:rPr>
                <w:rFonts w:ascii="Times New Roman" w:hAnsi="Times New Roman" w:cs="Times New Roman"/>
              </w:rPr>
              <w:t>S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AE92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FED6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2D5D8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2820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2459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49AF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A62F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3075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23DA1CAB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A984B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151B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86C2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95D53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DEE2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52B93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57A4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FA68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4EC4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</w:tr>
      <w:tr w:rsidR="00571305" w:rsidRPr="00D65387" w14:paraId="586ABBC3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A85AC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Fe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6B7C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5322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1AD7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8FAB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6E66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B2699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9B41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E1E3C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3745DAB2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20B1F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1719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F72B8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0AD9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1901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2A33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B75E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6F65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6004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1.9</w:t>
            </w:r>
          </w:p>
        </w:tc>
      </w:tr>
      <w:tr w:rsidR="00571305" w:rsidRPr="00D65387" w14:paraId="09DBEA39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3A0E7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AlCl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0874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25B9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0EE6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6958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300A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E0C98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606F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5690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40A9A918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53FA8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7FDA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ABF8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3031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ABA9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3F00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CA5A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B881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038A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7A50F507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8DC81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Zn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0121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2ABF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0AD6D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139A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E321C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51F9C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A696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B7EEB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</w:tr>
      <w:tr w:rsidR="00571305" w:rsidRPr="00D65387" w14:paraId="4EA4DF3A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510D2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304C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A505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990A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EDED7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789DC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0C01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74133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D167F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</w:tr>
      <w:tr w:rsidR="00571305" w:rsidRPr="00D65387" w14:paraId="3F757CA0" w14:textId="77777777" w:rsidTr="00571305"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48CCA" w14:textId="77777777" w:rsidR="00571305" w:rsidRPr="00D65387" w:rsidRDefault="0057130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 Mn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9D74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3C974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4564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6E0A21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759E5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0921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14569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0AACD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1</w:t>
            </w:r>
          </w:p>
        </w:tc>
      </w:tr>
      <w:tr w:rsidR="00571305" w:rsidRPr="00D65387" w14:paraId="5A5D68C3" w14:textId="77777777" w:rsidTr="0057130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ACD29" w14:textId="77777777" w:rsidR="00571305" w:rsidRPr="00D65387" w:rsidRDefault="005713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D58DC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387">
              <w:rPr>
                <w:rFonts w:ascii="Times New Roman" w:hAnsi="Times New Roman" w:cs="Times New Roman"/>
              </w:rPr>
              <w:t>pH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6EE4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EF0AE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41E7A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1EAF0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ED10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4E8B6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03D52" w14:textId="77777777" w:rsidR="00571305" w:rsidRPr="00D65387" w:rsidRDefault="0057130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.0</w:t>
            </w:r>
          </w:p>
        </w:tc>
      </w:tr>
    </w:tbl>
    <w:p w14:paraId="2F91C58C" w14:textId="77777777" w:rsidR="00B24418" w:rsidRPr="00D65387" w:rsidRDefault="00B24418" w:rsidP="00B24418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358080F8" w14:textId="50E1C74B" w:rsidR="00635FA2" w:rsidRPr="00D65387" w:rsidRDefault="00635FA2" w:rsidP="00635FA2">
      <w:pPr>
        <w:pStyle w:val="Caption"/>
        <w:keepNext/>
        <w:spacing w:before="240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D65387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.4.</w:t>
      </w:r>
      <w:r w:rsidRPr="00D65387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mposition and properties of Sn/HAP batches used in the reductive adsorption tes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831"/>
        <w:gridCol w:w="2352"/>
        <w:gridCol w:w="1818"/>
        <w:gridCol w:w="1862"/>
      </w:tblGrid>
      <w:tr w:rsidR="00635FA2" w:rsidRPr="00D65387" w14:paraId="57DED5D6" w14:textId="77777777" w:rsidTr="00023A5C">
        <w:tc>
          <w:tcPr>
            <w:tcW w:w="9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E07998" w14:textId="77777777" w:rsidR="00635FA2" w:rsidRPr="00D65387" w:rsidRDefault="00635FA2" w:rsidP="00023A5C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Sample code</w:t>
            </w:r>
            <w:r w:rsidRPr="00D65387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>a</w:t>
            </w:r>
          </w:p>
        </w:tc>
        <w:tc>
          <w:tcPr>
            <w:tcW w:w="9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A58B58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Sn content</w:t>
            </w:r>
            <w:r w:rsidRPr="00D65387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>b</w:t>
            </w:r>
          </w:p>
          <w:p w14:paraId="34DF819E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(wt. %)</w:t>
            </w:r>
          </w:p>
        </w:tc>
        <w:tc>
          <w:tcPr>
            <w:tcW w:w="12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7C4B48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(Ca + Sn)/P ratio</w:t>
            </w:r>
            <w:r w:rsidRPr="00D65387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>b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114E6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Surface area</w:t>
            </w:r>
            <w:r w:rsidRPr="00D65387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>c</w:t>
            </w:r>
          </w:p>
          <w:p w14:paraId="3B6B8C41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(m</w:t>
            </w:r>
            <w:r w:rsidRPr="00D65387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  <w:r w:rsidRPr="00D65387">
              <w:rPr>
                <w:rFonts w:ascii="Times New Roman" w:hAnsi="Times New Roman" w:cs="Times New Roman"/>
                <w:lang w:val="it-IT"/>
              </w:rPr>
              <w:t xml:space="preserve"> g</w:t>
            </w:r>
            <w:r w:rsidRPr="00D65387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D65387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F06525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Pore volume</w:t>
            </w:r>
            <w:r w:rsidRPr="00D65387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>d</w:t>
            </w:r>
          </w:p>
          <w:p w14:paraId="4C64F383" w14:textId="77777777" w:rsidR="00635FA2" w:rsidRPr="00D65387" w:rsidRDefault="00635FA2" w:rsidP="00023A5C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(cm</w:t>
            </w:r>
            <w:r w:rsidRPr="00D65387">
              <w:rPr>
                <w:rFonts w:ascii="Times New Roman" w:hAnsi="Times New Roman" w:cs="Times New Roman"/>
                <w:vertAlign w:val="superscript"/>
                <w:lang w:val="it-IT"/>
              </w:rPr>
              <w:t>3</w:t>
            </w:r>
            <w:r w:rsidRPr="00D65387">
              <w:rPr>
                <w:rFonts w:ascii="Times New Roman" w:hAnsi="Times New Roman" w:cs="Times New Roman"/>
                <w:lang w:val="it-IT"/>
              </w:rPr>
              <w:t xml:space="preserve"> g</w:t>
            </w:r>
            <w:r w:rsidRPr="00D65387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D65387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635FA2" w:rsidRPr="00D65387" w14:paraId="6FB1CCFD" w14:textId="77777777" w:rsidTr="00023A5C">
        <w:tc>
          <w:tcPr>
            <w:tcW w:w="92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BE4624" w14:textId="77777777" w:rsidR="00635FA2" w:rsidRPr="00D65387" w:rsidRDefault="00635FA2" w:rsidP="00023A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Sn/HAP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958CED" w14:textId="77777777" w:rsidR="00635FA2" w:rsidRPr="00D65387" w:rsidRDefault="00635FA2" w:rsidP="00023A5C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13.39 ± 0.79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4C1C44" w14:textId="77777777" w:rsidR="00635FA2" w:rsidRPr="00D65387" w:rsidRDefault="00635FA2" w:rsidP="00023A5C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2.27 ± 0.18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E53114" w14:textId="77777777" w:rsidR="00635FA2" w:rsidRPr="00D65387" w:rsidRDefault="00635FA2" w:rsidP="00023A5C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64.5± 0.8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986D9C" w14:textId="77777777" w:rsidR="00635FA2" w:rsidRPr="00D65387" w:rsidRDefault="00635FA2" w:rsidP="00023A5C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5387">
              <w:rPr>
                <w:rFonts w:ascii="Times New Roman" w:hAnsi="Times New Roman" w:cs="Times New Roman"/>
                <w:lang w:val="it-IT"/>
              </w:rPr>
              <w:t>0.24 ± 0.01</w:t>
            </w:r>
          </w:p>
        </w:tc>
      </w:tr>
      <w:tr w:rsidR="00635FA2" w:rsidRPr="00D65387" w14:paraId="4AE68CA0" w14:textId="77777777" w:rsidTr="00023A5C">
        <w:trPr>
          <w:trHeight w:val="60"/>
        </w:trPr>
        <w:tc>
          <w:tcPr>
            <w:tcW w:w="5000" w:type="pct"/>
            <w:gridSpan w:val="5"/>
            <w:tcBorders>
              <w:top w:val="single" w:sz="8" w:space="0" w:color="auto"/>
            </w:tcBorders>
            <w:vAlign w:val="center"/>
          </w:tcPr>
          <w:p w14:paraId="13120584" w14:textId="77777777" w:rsidR="00635FA2" w:rsidRPr="00D65387" w:rsidRDefault="00635FA2" w:rsidP="00023A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Surface area of 78 m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and pore volume of 0.25 cm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for bare HAP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"/>
                <w:id w:val="-530181849"/>
                <w:placeholder>
                  <w:docPart w:val="D8025D2119AF4225900B34D22DB76AF1"/>
                </w:placeholder>
              </w:sdtPr>
              <w:sdtEndPr/>
              <w:sdtContent>
                <w:r w:rsidRPr="00D65387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1</w:t>
                </w:r>
              </w:sdtContent>
            </w:sdt>
          </w:p>
          <w:p w14:paraId="356A5951" w14:textId="77777777" w:rsidR="00635FA2" w:rsidRPr="00D65387" w:rsidRDefault="00635FA2" w:rsidP="00023A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Average value determined by ICP-MS of different prepared batches of Sn/HAP samples.</w:t>
            </w:r>
          </w:p>
          <w:p w14:paraId="4BF15363" w14:textId="77777777" w:rsidR="00635FA2" w:rsidRPr="00D65387" w:rsidRDefault="00635FA2" w:rsidP="00023A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Evaluated according to 3-parameters BET model.</w:t>
            </w:r>
          </w:p>
          <w:p w14:paraId="0418EA70" w14:textId="77777777" w:rsidR="00635FA2" w:rsidRPr="00D65387" w:rsidRDefault="00635FA2" w:rsidP="00023A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Evaluated according to B.J.H. model.</w:t>
            </w:r>
          </w:p>
        </w:tc>
      </w:tr>
    </w:tbl>
    <w:p w14:paraId="16CA0757" w14:textId="77777777" w:rsidR="0080657B" w:rsidRPr="00D65387" w:rsidRDefault="0080657B" w:rsidP="00B24418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2B50337C" w14:textId="77777777" w:rsidR="0080657B" w:rsidRPr="00D65387" w:rsidRDefault="0080657B" w:rsidP="00B24418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0654543E" w14:textId="0860574E" w:rsidR="00B24418" w:rsidRPr="00D65387" w:rsidRDefault="00B24418" w:rsidP="00B24418">
      <w:pPr>
        <w:pStyle w:val="Caption"/>
        <w:keepNext/>
        <w:spacing w:after="240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.</w:t>
      </w:r>
      <w:r w:rsidR="0080657B"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mputed kinetic parameters of the </w:t>
      </w:r>
      <w:proofErr w:type="gramStart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r(</w:t>
      </w:r>
      <w:proofErr w:type="gramEnd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I) reductive adso</w:t>
      </w:r>
      <w:r w:rsidR="0080657B"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tion at 25.0°C in co-presence of other metal ions by using the PFO, PSO and </w:t>
      </w:r>
      <w:proofErr w:type="spellStart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lovich</w:t>
      </w:r>
      <w:proofErr w:type="spellEnd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s.</w:t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026"/>
        <w:gridCol w:w="668"/>
        <w:gridCol w:w="705"/>
        <w:gridCol w:w="1026"/>
        <w:gridCol w:w="1043"/>
        <w:gridCol w:w="669"/>
        <w:gridCol w:w="705"/>
        <w:gridCol w:w="666"/>
        <w:gridCol w:w="666"/>
        <w:gridCol w:w="673"/>
        <w:gridCol w:w="705"/>
      </w:tblGrid>
      <w:tr w:rsidR="00C401C4" w:rsidRPr="00D65387" w14:paraId="0FA255DD" w14:textId="321FB3F5" w:rsidTr="00C401C4">
        <w:trPr>
          <w:trHeight w:val="533"/>
        </w:trPr>
        <w:tc>
          <w:tcPr>
            <w:tcW w:w="149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3093D4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PFO model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4" w:space="0" w:color="auto"/>
            </w:tcBorders>
          </w:tcPr>
          <w:p w14:paraId="37E68FBB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A42CE5" w14:textId="71146EAB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PSO model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4" w:space="0" w:color="auto"/>
            </w:tcBorders>
          </w:tcPr>
          <w:p w14:paraId="1322F888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5B10DB" w14:textId="7A8D2074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Elovich</w:t>
            </w:r>
            <w:proofErr w:type="spellEnd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4" w:space="0" w:color="auto"/>
            </w:tcBorders>
          </w:tcPr>
          <w:p w14:paraId="05477B60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1C4" w:rsidRPr="00D65387" w14:paraId="7F1D60F6" w14:textId="2254BC49" w:rsidTr="00C401C4">
        <w:trPr>
          <w:trHeight w:val="541"/>
        </w:trPr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61C4AA84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0CE82BD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D7A5F02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5975488" w14:textId="0DC881DA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  <w:r w:rsidRPr="00D653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it-IT"/>
              </w:rPr>
              <w:t>C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A9B9B1A" w14:textId="0C38F119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E9A2A4F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3B55E7E6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EAC2C4B" w14:textId="5E54E606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  <w:r w:rsidRPr="00D653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it-IT"/>
              </w:rPr>
              <w:t>C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69AE3C2B" w14:textId="2F7C60DD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C4720C0" w14:textId="04A6E8A5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2FC04B81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7C80F04" w14:textId="05EA906F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  <w:r w:rsidRPr="00D653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it-IT"/>
              </w:rPr>
              <w:t>C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401C4" w:rsidRPr="00D65387" w14:paraId="0B888D33" w14:textId="40F4E5C5" w:rsidTr="00C401C4">
        <w:trPr>
          <w:trHeight w:val="533"/>
        </w:trPr>
        <w:tc>
          <w:tcPr>
            <w:tcW w:w="632" w:type="pct"/>
            <w:tcBorders>
              <w:bottom w:val="single" w:sz="8" w:space="0" w:color="auto"/>
            </w:tcBorders>
            <w:vAlign w:val="center"/>
          </w:tcPr>
          <w:p w14:paraId="251DBA0D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0.031±0.005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007741CB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0.32±0.05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vAlign w:val="center"/>
          </w:tcPr>
          <w:p w14:paraId="7A23BDA4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360" w:type="pct"/>
            <w:tcBorders>
              <w:bottom w:val="single" w:sz="8" w:space="0" w:color="auto"/>
            </w:tcBorders>
          </w:tcPr>
          <w:p w14:paraId="01F2B532" w14:textId="38F2887A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482F45EC" w14:textId="2992DB45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0.38±0.17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vAlign w:val="center"/>
          </w:tcPr>
          <w:p w14:paraId="589A522A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5.11±0.02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vAlign w:val="center"/>
          </w:tcPr>
          <w:p w14:paraId="334EF086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60" w:type="pct"/>
            <w:tcBorders>
              <w:bottom w:val="single" w:sz="8" w:space="0" w:color="auto"/>
            </w:tcBorders>
          </w:tcPr>
          <w:p w14:paraId="288C6B34" w14:textId="2F946CA2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vAlign w:val="center"/>
          </w:tcPr>
          <w:p w14:paraId="766E014B" w14:textId="6E2BFCC1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51.32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vAlign w:val="center"/>
          </w:tcPr>
          <w:p w14:paraId="7534986C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vAlign w:val="center"/>
          </w:tcPr>
          <w:p w14:paraId="7DC862F0" w14:textId="77777777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360" w:type="pct"/>
            <w:tcBorders>
              <w:bottom w:val="single" w:sz="8" w:space="0" w:color="auto"/>
            </w:tcBorders>
          </w:tcPr>
          <w:p w14:paraId="0E1F7DD4" w14:textId="252135BB" w:rsidR="00C401C4" w:rsidRPr="00D65387" w:rsidRDefault="00C401C4" w:rsidP="00F4521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-32.3</w:t>
            </w:r>
          </w:p>
        </w:tc>
      </w:tr>
      <w:tr w:rsidR="00C401C4" w:rsidRPr="00D65387" w14:paraId="059D3E63" w14:textId="692AD786" w:rsidTr="00C401C4">
        <w:trPr>
          <w:trHeight w:val="2132"/>
        </w:trPr>
        <w:tc>
          <w:tcPr>
            <w:tcW w:w="4640" w:type="pct"/>
            <w:gridSpan w:val="11"/>
            <w:tcBorders>
              <w:top w:val="single" w:sz="8" w:space="0" w:color="auto"/>
            </w:tcBorders>
          </w:tcPr>
          <w:p w14:paraId="519937BA" w14:textId="77777777" w:rsidR="00C401C4" w:rsidRPr="00D65387" w:rsidRDefault="00C401C4" w:rsidP="00C401C4">
            <w:pPr>
              <w:spacing w:after="0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50F7601" w14:textId="77777777" w:rsidR="00C401C4" w:rsidRPr="00D65387" w:rsidRDefault="00C401C4" w:rsidP="00C401C4">
            <w:pPr>
              <w:spacing w:after="0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mg 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3F4933F" w14:textId="77777777" w:rsidR="00C401C4" w:rsidRPr="00D65387" w:rsidRDefault="00C401C4" w:rsidP="00C401C4">
            <w:pPr>
              <w:spacing w:after="0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g m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029C8A32" w14:textId="1BCC9A96" w:rsidR="00C401C4" w:rsidRPr="00D65387" w:rsidRDefault="00C401C4" w:rsidP="00C401C4">
            <w:pPr>
              <w:spacing w:after="0" w:line="264" w:lineRule="auto"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US"/>
              </w:rPr>
            </w:pP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Akaike Information Criterion: 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C =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K+N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it-IT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n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20"/>
                          <w:lang w:val="it-IT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0"/>
                              <w:szCs w:val="20"/>
                              <w:lang w:val="it-IT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SSE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den>
                      </m:f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it-IT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K(K+1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-K-1</m:t>
                  </m:r>
                </m:den>
              </m:f>
            </m:oMath>
            <w:r w:rsidRPr="00D65387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US"/>
              </w:rPr>
              <w:t xml:space="preserve">,  where K is the number of parameters of the model, N is the number of experimental points, and SSE is the sum of squared errors </w:t>
            </w:r>
            <w:r w:rsidRPr="00D6538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SE =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0"/>
                      <w:szCs w:val="20"/>
                      <w:lang w:val="it-IT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0"/>
                          <w:szCs w:val="20"/>
                          <w:lang w:val="it-IT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0"/>
                              <w:szCs w:val="20"/>
                              <w:lang w:val="it-IT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0"/>
                                  <w:szCs w:val="20"/>
                                  <w:lang w:val="it-IT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exp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0"/>
                                  <w:szCs w:val="20"/>
                                  <w:lang w:val="it-IT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mod</m:t>
                              </m:r>
                            </m:sup>
                          </m:sSub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bSup>
                </m:e>
              </m:nary>
            </m:oMath>
          </w:p>
          <w:p w14:paraId="5273B414" w14:textId="77777777" w:rsidR="00C401C4" w:rsidRPr="00D65387" w:rsidRDefault="00C401C4" w:rsidP="00C401C4">
            <w:pPr>
              <w:spacing w:after="0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it-IT"/>
              </w:rPr>
              <w:t>e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mg 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min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-1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; </w:t>
            </w:r>
          </w:p>
          <w:p w14:paraId="109D8252" w14:textId="5AF70B27" w:rsidR="00C401C4" w:rsidRPr="00D65387" w:rsidRDefault="00C401C4" w:rsidP="00C401C4">
            <w:pPr>
              <w:spacing w:after="0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it-IT"/>
              </w:rPr>
              <w:t>f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g m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-1</w:t>
            </w:r>
          </w:p>
        </w:tc>
        <w:tc>
          <w:tcPr>
            <w:tcW w:w="360" w:type="pct"/>
            <w:tcBorders>
              <w:top w:val="single" w:sz="8" w:space="0" w:color="auto"/>
            </w:tcBorders>
          </w:tcPr>
          <w:p w14:paraId="2B9B21A6" w14:textId="77777777" w:rsidR="00C401C4" w:rsidRPr="00D65387" w:rsidRDefault="00C401C4" w:rsidP="00F45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it-IT"/>
              </w:rPr>
            </w:pPr>
          </w:p>
        </w:tc>
      </w:tr>
    </w:tbl>
    <w:p w14:paraId="7C6F1116" w14:textId="77777777" w:rsidR="00B24418" w:rsidRPr="00D65387" w:rsidRDefault="00B24418" w:rsidP="00B24418">
      <w:pPr>
        <w:rPr>
          <w:lang w:val="it-IT"/>
        </w:rPr>
      </w:pPr>
    </w:p>
    <w:p w14:paraId="4BEF70E1" w14:textId="77777777" w:rsidR="00B24418" w:rsidRPr="00D65387" w:rsidRDefault="00B24418" w:rsidP="00B24418">
      <w:pPr>
        <w:rPr>
          <w:lang w:val="it-IT"/>
        </w:rPr>
      </w:pPr>
    </w:p>
    <w:p w14:paraId="3BCA3331" w14:textId="77777777" w:rsidR="00B24418" w:rsidRPr="00D65387" w:rsidRDefault="00B24418" w:rsidP="00B24418">
      <w:pPr>
        <w:rPr>
          <w:lang w:val="it-IT"/>
        </w:rPr>
      </w:pPr>
    </w:p>
    <w:p w14:paraId="571AB544" w14:textId="35A6CDDE" w:rsidR="00B24418" w:rsidRPr="00D65387" w:rsidRDefault="00B24418" w:rsidP="00B2441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.</w:t>
      </w:r>
      <w:r w:rsidR="0080657B"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6</w:t>
      </w:r>
      <w:r w:rsidRPr="00D65387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mparison of </w:t>
      </w:r>
      <w:proofErr w:type="gramStart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r(</w:t>
      </w:r>
      <w:proofErr w:type="gramEnd"/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I) and Cr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3+</w:t>
      </w:r>
      <w:r w:rsidRPr="00D653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emoved by Sn/HAP in co-presence of transition metal ca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1054"/>
        <w:gridCol w:w="1051"/>
        <w:gridCol w:w="1110"/>
        <w:gridCol w:w="1105"/>
        <w:gridCol w:w="1110"/>
        <w:gridCol w:w="1106"/>
        <w:gridCol w:w="1110"/>
        <w:gridCol w:w="1105"/>
      </w:tblGrid>
      <w:tr w:rsidR="00B24418" w:rsidRPr="00D65387" w14:paraId="5E02894F" w14:textId="77777777" w:rsidTr="00F4521D">
        <w:tc>
          <w:tcPr>
            <w:tcW w:w="46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A8E312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Metal ions</w:t>
            </w:r>
          </w:p>
        </w:tc>
        <w:tc>
          <w:tcPr>
            <w:tcW w:w="109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1BFC90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Fe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4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B4DDAE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AlCl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5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A92CFC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Zn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5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2F920C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Mn(NO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3</w:t>
            </w:r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B24418" w:rsidRPr="00D65387" w14:paraId="3434EB5D" w14:textId="77777777" w:rsidTr="00F4521D"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A8952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N° test</w:t>
            </w:r>
          </w:p>
        </w:tc>
        <w:tc>
          <w:tcPr>
            <w:tcW w:w="454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652DEA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umulative removal capacity (</w:t>
            </w:r>
            <w:proofErr w:type="spellStart"/>
            <w:r w:rsidRPr="00D65387">
              <w:rPr>
                <w:rFonts w:ascii="Times New Roman" w:hAnsi="Times New Roman" w:cs="Times New Roman"/>
                <w:i/>
                <w:iCs/>
              </w:rPr>
              <w:t>q</w:t>
            </w:r>
            <w:r w:rsidRPr="00D65387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  <w:proofErr w:type="spellEnd"/>
            <w:r w:rsidRPr="00D65387">
              <w:rPr>
                <w:rFonts w:ascii="Times New Roman" w:hAnsi="Times New Roman" w:cs="Times New Roman"/>
              </w:rPr>
              <w:t>)</w:t>
            </w:r>
            <w:r w:rsidRPr="00D6538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B24418" w:rsidRPr="00D65387" w14:paraId="5AB65AB7" w14:textId="77777777" w:rsidTr="00F4521D">
        <w:tc>
          <w:tcPr>
            <w:tcW w:w="46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360CD3" w14:textId="77777777" w:rsidR="00B24418" w:rsidRPr="00D65387" w:rsidRDefault="00B24418" w:rsidP="00F4521D">
            <w:pPr>
              <w:spacing w:line="360" w:lineRule="auto"/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6E3C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1D2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AB5E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2551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6B1F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03DCF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FF4D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(VI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15A6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Cr</w:t>
            </w:r>
            <w:r w:rsidRPr="00D65387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</w:tr>
      <w:tr w:rsidR="00B24418" w:rsidRPr="00D65387" w14:paraId="60707D82" w14:textId="77777777" w:rsidTr="00F4521D"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20C2FFF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3E2664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4F7A401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690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1FFA19F6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58C2B726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0F9234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30CAC836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6E6F97A8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9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4A19F24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0785</w:t>
            </w:r>
          </w:p>
        </w:tc>
      </w:tr>
      <w:tr w:rsidR="00B24418" w:rsidRPr="00D65387" w14:paraId="29DE1814" w14:textId="77777777" w:rsidTr="00F4521D">
        <w:tc>
          <w:tcPr>
            <w:tcW w:w="460" w:type="pct"/>
            <w:vAlign w:val="center"/>
          </w:tcPr>
          <w:p w14:paraId="568BDDC2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pct"/>
            <w:vAlign w:val="center"/>
          </w:tcPr>
          <w:p w14:paraId="4EC74D2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545" w:type="pct"/>
            <w:vAlign w:val="center"/>
          </w:tcPr>
          <w:p w14:paraId="4EE74CF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576" w:type="pct"/>
            <w:vAlign w:val="center"/>
          </w:tcPr>
          <w:p w14:paraId="1A80BFB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73" w:type="pct"/>
            <w:vAlign w:val="center"/>
          </w:tcPr>
          <w:p w14:paraId="58472EA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576" w:type="pct"/>
            <w:vAlign w:val="center"/>
          </w:tcPr>
          <w:p w14:paraId="3DD5F42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573" w:type="pct"/>
            <w:vAlign w:val="center"/>
          </w:tcPr>
          <w:p w14:paraId="5404E93D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576" w:type="pct"/>
            <w:vAlign w:val="center"/>
          </w:tcPr>
          <w:p w14:paraId="5B74BE46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73" w:type="pct"/>
            <w:vAlign w:val="center"/>
          </w:tcPr>
          <w:p w14:paraId="28B4599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58</w:t>
            </w:r>
          </w:p>
        </w:tc>
      </w:tr>
      <w:tr w:rsidR="00B24418" w:rsidRPr="00D65387" w14:paraId="589B8FAF" w14:textId="77777777" w:rsidTr="00F4521D">
        <w:tc>
          <w:tcPr>
            <w:tcW w:w="460" w:type="pct"/>
            <w:vAlign w:val="center"/>
          </w:tcPr>
          <w:p w14:paraId="484E7468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" w:type="pct"/>
            <w:vAlign w:val="center"/>
          </w:tcPr>
          <w:p w14:paraId="04D49C0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545" w:type="pct"/>
            <w:vAlign w:val="center"/>
          </w:tcPr>
          <w:p w14:paraId="6B71FDF2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576" w:type="pct"/>
            <w:vAlign w:val="center"/>
          </w:tcPr>
          <w:p w14:paraId="0F282B7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573" w:type="pct"/>
            <w:vAlign w:val="center"/>
          </w:tcPr>
          <w:p w14:paraId="13186C7E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576" w:type="pct"/>
            <w:vAlign w:val="center"/>
          </w:tcPr>
          <w:p w14:paraId="2B06E5B5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573" w:type="pct"/>
            <w:vAlign w:val="center"/>
          </w:tcPr>
          <w:p w14:paraId="42A7129E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576" w:type="pct"/>
            <w:vAlign w:val="center"/>
          </w:tcPr>
          <w:p w14:paraId="1E82044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573" w:type="pct"/>
            <w:vAlign w:val="center"/>
          </w:tcPr>
          <w:p w14:paraId="7CEAD93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35</w:t>
            </w:r>
          </w:p>
        </w:tc>
      </w:tr>
      <w:tr w:rsidR="00B24418" w:rsidRPr="00D65387" w14:paraId="1AC19856" w14:textId="77777777" w:rsidTr="00F4521D">
        <w:tc>
          <w:tcPr>
            <w:tcW w:w="460" w:type="pct"/>
            <w:vAlign w:val="center"/>
          </w:tcPr>
          <w:p w14:paraId="62E406B6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" w:type="pct"/>
            <w:vAlign w:val="center"/>
          </w:tcPr>
          <w:p w14:paraId="60E261A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545" w:type="pct"/>
            <w:vAlign w:val="center"/>
          </w:tcPr>
          <w:p w14:paraId="67C97FA9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576" w:type="pct"/>
            <w:vAlign w:val="center"/>
          </w:tcPr>
          <w:p w14:paraId="38336C7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573" w:type="pct"/>
            <w:vAlign w:val="center"/>
          </w:tcPr>
          <w:p w14:paraId="27D58EB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576" w:type="pct"/>
            <w:vAlign w:val="center"/>
          </w:tcPr>
          <w:p w14:paraId="46D0C8C3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573" w:type="pct"/>
            <w:vAlign w:val="center"/>
          </w:tcPr>
          <w:p w14:paraId="52B2C93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576" w:type="pct"/>
            <w:vAlign w:val="center"/>
          </w:tcPr>
          <w:p w14:paraId="2FDE1DC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573" w:type="pct"/>
            <w:vAlign w:val="center"/>
          </w:tcPr>
          <w:p w14:paraId="7729D447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06</w:t>
            </w:r>
          </w:p>
        </w:tc>
      </w:tr>
      <w:tr w:rsidR="00B24418" w:rsidRPr="00D65387" w14:paraId="77BC2E17" w14:textId="77777777" w:rsidTr="00F4521D">
        <w:tc>
          <w:tcPr>
            <w:tcW w:w="460" w:type="pct"/>
            <w:vAlign w:val="center"/>
          </w:tcPr>
          <w:p w14:paraId="0FFDEE7E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  <w:vAlign w:val="center"/>
          </w:tcPr>
          <w:p w14:paraId="1BB303AF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545" w:type="pct"/>
            <w:vAlign w:val="center"/>
          </w:tcPr>
          <w:p w14:paraId="3DA114FC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576" w:type="pct"/>
            <w:vAlign w:val="center"/>
          </w:tcPr>
          <w:p w14:paraId="67AEDB2A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573" w:type="pct"/>
            <w:vAlign w:val="center"/>
          </w:tcPr>
          <w:p w14:paraId="3A1ACF5F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576" w:type="pct"/>
            <w:vAlign w:val="center"/>
          </w:tcPr>
          <w:p w14:paraId="319245AE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573" w:type="pct"/>
            <w:vAlign w:val="center"/>
          </w:tcPr>
          <w:p w14:paraId="5387F9B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576" w:type="pct"/>
            <w:vAlign w:val="center"/>
          </w:tcPr>
          <w:p w14:paraId="228351E6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573" w:type="pct"/>
            <w:vAlign w:val="center"/>
          </w:tcPr>
          <w:p w14:paraId="22E9A06D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28</w:t>
            </w:r>
          </w:p>
        </w:tc>
      </w:tr>
      <w:tr w:rsidR="00B24418" w:rsidRPr="00D65387" w14:paraId="66E25DFD" w14:textId="77777777" w:rsidTr="00F4521D">
        <w:tc>
          <w:tcPr>
            <w:tcW w:w="460" w:type="pct"/>
            <w:vAlign w:val="center"/>
          </w:tcPr>
          <w:p w14:paraId="094126EA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pct"/>
            <w:vAlign w:val="center"/>
          </w:tcPr>
          <w:p w14:paraId="237E8A8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545" w:type="pct"/>
            <w:vAlign w:val="center"/>
          </w:tcPr>
          <w:p w14:paraId="4895BE6D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576" w:type="pct"/>
            <w:vAlign w:val="center"/>
          </w:tcPr>
          <w:p w14:paraId="33B743D3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573" w:type="pct"/>
            <w:vAlign w:val="center"/>
          </w:tcPr>
          <w:p w14:paraId="18B1C288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576" w:type="pct"/>
            <w:vAlign w:val="center"/>
          </w:tcPr>
          <w:p w14:paraId="76809CD1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573" w:type="pct"/>
            <w:vAlign w:val="center"/>
          </w:tcPr>
          <w:p w14:paraId="3F0CEDB8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576" w:type="pct"/>
            <w:vAlign w:val="center"/>
          </w:tcPr>
          <w:p w14:paraId="6E0885F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573" w:type="pct"/>
            <w:vAlign w:val="center"/>
          </w:tcPr>
          <w:p w14:paraId="5808DBBA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52</w:t>
            </w:r>
          </w:p>
        </w:tc>
      </w:tr>
      <w:tr w:rsidR="00B24418" w:rsidRPr="00D65387" w14:paraId="49B10D94" w14:textId="77777777" w:rsidTr="00F4521D">
        <w:tc>
          <w:tcPr>
            <w:tcW w:w="460" w:type="pct"/>
            <w:tcBorders>
              <w:bottom w:val="single" w:sz="8" w:space="0" w:color="auto"/>
            </w:tcBorders>
            <w:vAlign w:val="center"/>
          </w:tcPr>
          <w:p w14:paraId="153C9093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pct"/>
            <w:tcBorders>
              <w:bottom w:val="single" w:sz="8" w:space="0" w:color="auto"/>
            </w:tcBorders>
            <w:vAlign w:val="center"/>
          </w:tcPr>
          <w:p w14:paraId="4F830CD3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center"/>
          </w:tcPr>
          <w:p w14:paraId="718FE80C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38C5F5B1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1D6F5F58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54A976DA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044178C4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5EC2BC6F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6FC3E83B" w14:textId="77777777" w:rsidR="00B24418" w:rsidRPr="00D65387" w:rsidRDefault="00B24418" w:rsidP="00F45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387">
              <w:rPr>
                <w:rFonts w:ascii="Times New Roman" w:hAnsi="Times New Roman" w:cs="Times New Roman"/>
              </w:rPr>
              <w:t>0.358</w:t>
            </w:r>
          </w:p>
        </w:tc>
      </w:tr>
      <w:tr w:rsidR="00B24418" w:rsidRPr="00D65387" w14:paraId="6F9ACAF1" w14:textId="77777777" w:rsidTr="00F4521D">
        <w:tc>
          <w:tcPr>
            <w:tcW w:w="5000" w:type="pct"/>
            <w:gridSpan w:val="9"/>
            <w:tcBorders>
              <w:top w:val="single" w:sz="8" w:space="0" w:color="auto"/>
            </w:tcBorders>
            <w:vAlign w:val="center"/>
          </w:tcPr>
          <w:p w14:paraId="2862C135" w14:textId="77777777" w:rsidR="00B24418" w:rsidRPr="00D65387" w:rsidRDefault="00B24418" w:rsidP="00F452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expressed as mmol g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24418" w:rsidRPr="00FE3EFF" w14:paraId="5B0E73BB" w14:textId="77777777" w:rsidTr="00F4521D">
        <w:tc>
          <w:tcPr>
            <w:tcW w:w="5000" w:type="pct"/>
            <w:gridSpan w:val="9"/>
            <w:vAlign w:val="center"/>
          </w:tcPr>
          <w:p w14:paraId="206884B3" w14:textId="7788E302" w:rsidR="00B24418" w:rsidRPr="00D65387" w:rsidRDefault="00B24418" w:rsidP="00F4521D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D65387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lastRenderedPageBreak/>
              <w:t>Table S.</w:t>
            </w:r>
            <w:r w:rsidR="0080657B" w:rsidRPr="00D65387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7</w:t>
            </w:r>
            <w:r w:rsidRPr="00D65387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</w:t>
            </w:r>
            <w:r w:rsidRPr="00D6538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Composition of the used samples determined by HAADF-STEM/EDX mapping.</w:t>
            </w:r>
          </w:p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57"/>
              <w:gridCol w:w="2005"/>
              <w:gridCol w:w="2005"/>
              <w:gridCol w:w="2037"/>
              <w:gridCol w:w="2118"/>
            </w:tblGrid>
            <w:tr w:rsidR="00B24418" w:rsidRPr="00D65387" w14:paraId="5B1F8915" w14:textId="77777777" w:rsidTr="00F4521D">
              <w:tc>
                <w:tcPr>
                  <w:tcW w:w="667" w:type="pct"/>
                  <w:tcBorders>
                    <w:top w:val="single" w:sz="12" w:space="0" w:color="auto"/>
                  </w:tcBorders>
                </w:tcPr>
                <w:p w14:paraId="64B79853" w14:textId="77777777" w:rsidR="00B24418" w:rsidRPr="00D65387" w:rsidRDefault="00B24418" w:rsidP="00F4521D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064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14:paraId="725B8510" w14:textId="77777777" w:rsidR="00B24418" w:rsidRPr="00D65387" w:rsidRDefault="00B24418" w:rsidP="00F4521D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Fe+Cr</w:t>
                  </w:r>
                  <w:proofErr w:type="spellEnd"/>
                  <w:r w:rsidRPr="00D65387">
                    <w:rPr>
                      <w:rFonts w:ascii="Times New Roman" w:hAnsi="Times New Roman" w:cs="Times New Roman"/>
                    </w:rPr>
                    <w:t>/</w:t>
                  </w: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SnHAP</w:t>
                  </w:r>
                  <w:proofErr w:type="spellEnd"/>
                </w:p>
              </w:tc>
              <w:tc>
                <w:tcPr>
                  <w:tcW w:w="1064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14:paraId="3C0C99A5" w14:textId="77777777" w:rsidR="00B24418" w:rsidRPr="00D65387" w:rsidRDefault="00B24418" w:rsidP="00F4521D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Al+Cr</w:t>
                  </w:r>
                  <w:proofErr w:type="spellEnd"/>
                  <w:r w:rsidRPr="00D65387">
                    <w:rPr>
                      <w:rFonts w:ascii="Times New Roman" w:hAnsi="Times New Roman" w:cs="Times New Roman"/>
                    </w:rPr>
                    <w:t>/</w:t>
                  </w: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SnHAP</w:t>
                  </w:r>
                  <w:proofErr w:type="spellEnd"/>
                </w:p>
              </w:tc>
              <w:tc>
                <w:tcPr>
                  <w:tcW w:w="1081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14:paraId="4A6F18E5" w14:textId="77777777" w:rsidR="00B24418" w:rsidRPr="00D65387" w:rsidRDefault="00B24418" w:rsidP="00F4521D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Zn+Cr</w:t>
                  </w:r>
                  <w:proofErr w:type="spellEnd"/>
                  <w:r w:rsidRPr="00D65387">
                    <w:rPr>
                      <w:rFonts w:ascii="Times New Roman" w:hAnsi="Times New Roman" w:cs="Times New Roman"/>
                    </w:rPr>
                    <w:t>/</w:t>
                  </w: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SnHAP</w:t>
                  </w:r>
                  <w:proofErr w:type="spellEnd"/>
                </w:p>
              </w:tc>
              <w:tc>
                <w:tcPr>
                  <w:tcW w:w="1124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14:paraId="231AEDBF" w14:textId="77777777" w:rsidR="00B24418" w:rsidRPr="00D65387" w:rsidRDefault="00B24418" w:rsidP="00F4521D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Mn+Cr</w:t>
                  </w:r>
                  <w:proofErr w:type="spellEnd"/>
                  <w:r w:rsidRPr="00D65387">
                    <w:rPr>
                      <w:rFonts w:ascii="Times New Roman" w:hAnsi="Times New Roman" w:cs="Times New Roman"/>
                    </w:rPr>
                    <w:t>/</w:t>
                  </w:r>
                  <w:proofErr w:type="spellStart"/>
                  <w:r w:rsidRPr="00D65387">
                    <w:rPr>
                      <w:rFonts w:ascii="Times New Roman" w:hAnsi="Times New Roman" w:cs="Times New Roman"/>
                    </w:rPr>
                    <w:t>SnHAP</w:t>
                  </w:r>
                  <w:proofErr w:type="spellEnd"/>
                </w:p>
              </w:tc>
            </w:tr>
            <w:tr w:rsidR="00B24418" w:rsidRPr="00D65387" w14:paraId="73782DFE" w14:textId="77777777" w:rsidTr="00F4521D">
              <w:tc>
                <w:tcPr>
                  <w:tcW w:w="667" w:type="pct"/>
                  <w:tcBorders>
                    <w:bottom w:val="single" w:sz="4" w:space="0" w:color="auto"/>
                  </w:tcBorders>
                  <w:vAlign w:val="center"/>
                </w:tcPr>
                <w:p w14:paraId="63DADC85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Element</w:t>
                  </w:r>
                </w:p>
              </w:tc>
              <w:tc>
                <w:tcPr>
                  <w:tcW w:w="4333" w:type="pct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4AB7C0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EDX Composition mol. (%)</w:t>
                  </w:r>
                </w:p>
              </w:tc>
            </w:tr>
            <w:tr w:rsidR="00B24418" w:rsidRPr="00D65387" w14:paraId="393A905E" w14:textId="77777777" w:rsidTr="00F4521D">
              <w:tc>
                <w:tcPr>
                  <w:tcW w:w="667" w:type="pct"/>
                  <w:tcBorders>
                    <w:top w:val="single" w:sz="4" w:space="0" w:color="auto"/>
                  </w:tcBorders>
                  <w:vAlign w:val="center"/>
                </w:tcPr>
                <w:p w14:paraId="64896308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P</w:t>
                  </w:r>
                </w:p>
              </w:tc>
              <w:tc>
                <w:tcPr>
                  <w:tcW w:w="1064" w:type="pct"/>
                  <w:tcBorders>
                    <w:top w:val="single" w:sz="4" w:space="0" w:color="auto"/>
                  </w:tcBorders>
                  <w:vAlign w:val="center"/>
                </w:tcPr>
                <w:p w14:paraId="05A90A31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8.46</w:t>
                  </w:r>
                </w:p>
              </w:tc>
              <w:tc>
                <w:tcPr>
                  <w:tcW w:w="1064" w:type="pct"/>
                  <w:tcBorders>
                    <w:top w:val="single" w:sz="4" w:space="0" w:color="auto"/>
                  </w:tcBorders>
                  <w:vAlign w:val="center"/>
                </w:tcPr>
                <w:p w14:paraId="40F8BCF0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25.44</w:t>
                  </w:r>
                </w:p>
              </w:tc>
              <w:tc>
                <w:tcPr>
                  <w:tcW w:w="1081" w:type="pct"/>
                  <w:tcBorders>
                    <w:top w:val="single" w:sz="4" w:space="0" w:color="auto"/>
                  </w:tcBorders>
                  <w:vAlign w:val="center"/>
                </w:tcPr>
                <w:p w14:paraId="21751370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9.99</w:t>
                  </w:r>
                </w:p>
              </w:tc>
              <w:tc>
                <w:tcPr>
                  <w:tcW w:w="1124" w:type="pct"/>
                  <w:tcBorders>
                    <w:top w:val="single" w:sz="4" w:space="0" w:color="auto"/>
                  </w:tcBorders>
                  <w:vAlign w:val="center"/>
                </w:tcPr>
                <w:p w14:paraId="237777C5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8.72</w:t>
                  </w:r>
                </w:p>
              </w:tc>
            </w:tr>
            <w:tr w:rsidR="00B24418" w:rsidRPr="00D65387" w14:paraId="0B2C07B5" w14:textId="77777777" w:rsidTr="00F4521D">
              <w:tc>
                <w:tcPr>
                  <w:tcW w:w="667" w:type="pct"/>
                  <w:vAlign w:val="center"/>
                </w:tcPr>
                <w:p w14:paraId="16C12AC9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Ca</w:t>
                  </w:r>
                </w:p>
              </w:tc>
              <w:tc>
                <w:tcPr>
                  <w:tcW w:w="1064" w:type="pct"/>
                  <w:vAlign w:val="center"/>
                </w:tcPr>
                <w:p w14:paraId="0B93232F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.27</w:t>
                  </w:r>
                </w:p>
              </w:tc>
              <w:tc>
                <w:tcPr>
                  <w:tcW w:w="1064" w:type="pct"/>
                  <w:vAlign w:val="center"/>
                </w:tcPr>
                <w:p w14:paraId="26B98476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7.25</w:t>
                  </w:r>
                </w:p>
              </w:tc>
              <w:tc>
                <w:tcPr>
                  <w:tcW w:w="1081" w:type="pct"/>
                  <w:vAlign w:val="center"/>
                </w:tcPr>
                <w:p w14:paraId="361B7A29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4.19</w:t>
                  </w:r>
                </w:p>
              </w:tc>
              <w:tc>
                <w:tcPr>
                  <w:tcW w:w="1124" w:type="pct"/>
                  <w:vAlign w:val="center"/>
                </w:tcPr>
                <w:p w14:paraId="572A41D2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.76</w:t>
                  </w:r>
                </w:p>
              </w:tc>
            </w:tr>
            <w:tr w:rsidR="00B24418" w:rsidRPr="00D65387" w14:paraId="30236548" w14:textId="77777777" w:rsidTr="00F4521D">
              <w:tc>
                <w:tcPr>
                  <w:tcW w:w="667" w:type="pct"/>
                  <w:vAlign w:val="center"/>
                </w:tcPr>
                <w:p w14:paraId="33306C3E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Sn</w:t>
                  </w:r>
                </w:p>
              </w:tc>
              <w:tc>
                <w:tcPr>
                  <w:tcW w:w="1064" w:type="pct"/>
                  <w:vAlign w:val="center"/>
                </w:tcPr>
                <w:p w14:paraId="63B556EB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4.23</w:t>
                  </w:r>
                </w:p>
              </w:tc>
              <w:tc>
                <w:tcPr>
                  <w:tcW w:w="1064" w:type="pct"/>
                  <w:vAlign w:val="center"/>
                </w:tcPr>
                <w:p w14:paraId="3ED471C1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23.06</w:t>
                  </w:r>
                </w:p>
              </w:tc>
              <w:tc>
                <w:tcPr>
                  <w:tcW w:w="1081" w:type="pct"/>
                  <w:vAlign w:val="center"/>
                </w:tcPr>
                <w:p w14:paraId="771CC0AB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30.80</w:t>
                  </w:r>
                </w:p>
              </w:tc>
              <w:tc>
                <w:tcPr>
                  <w:tcW w:w="1124" w:type="pct"/>
                  <w:vAlign w:val="center"/>
                </w:tcPr>
                <w:p w14:paraId="25184BDF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8.17</w:t>
                  </w:r>
                </w:p>
              </w:tc>
            </w:tr>
            <w:tr w:rsidR="00B24418" w:rsidRPr="00D65387" w14:paraId="499BC9AA" w14:textId="77777777" w:rsidTr="00F4521D">
              <w:tc>
                <w:tcPr>
                  <w:tcW w:w="667" w:type="pct"/>
                  <w:vAlign w:val="center"/>
                </w:tcPr>
                <w:p w14:paraId="58F148A2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O</w:t>
                  </w:r>
                </w:p>
              </w:tc>
              <w:tc>
                <w:tcPr>
                  <w:tcW w:w="1064" w:type="pct"/>
                  <w:vAlign w:val="center"/>
                </w:tcPr>
                <w:p w14:paraId="3B7C41A6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62.52</w:t>
                  </w:r>
                </w:p>
              </w:tc>
              <w:tc>
                <w:tcPr>
                  <w:tcW w:w="1064" w:type="pct"/>
                  <w:vAlign w:val="center"/>
                </w:tcPr>
                <w:p w14:paraId="28EF4C22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38.60</w:t>
                  </w:r>
                </w:p>
              </w:tc>
              <w:tc>
                <w:tcPr>
                  <w:tcW w:w="1081" w:type="pct"/>
                  <w:vAlign w:val="center"/>
                </w:tcPr>
                <w:p w14:paraId="7F486B1F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40.56</w:t>
                  </w:r>
                </w:p>
              </w:tc>
              <w:tc>
                <w:tcPr>
                  <w:tcW w:w="1124" w:type="pct"/>
                  <w:vAlign w:val="center"/>
                </w:tcPr>
                <w:p w14:paraId="18427C00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56.73</w:t>
                  </w:r>
                </w:p>
              </w:tc>
            </w:tr>
            <w:tr w:rsidR="00B24418" w:rsidRPr="00D65387" w14:paraId="6E96AA42" w14:textId="77777777" w:rsidTr="00F4521D">
              <w:tc>
                <w:tcPr>
                  <w:tcW w:w="667" w:type="pct"/>
                  <w:vAlign w:val="center"/>
                </w:tcPr>
                <w:p w14:paraId="78946B67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Cr</w:t>
                  </w:r>
                </w:p>
              </w:tc>
              <w:tc>
                <w:tcPr>
                  <w:tcW w:w="1064" w:type="pct"/>
                  <w:vAlign w:val="center"/>
                </w:tcPr>
                <w:p w14:paraId="70E936CA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0.86</w:t>
                  </w:r>
                </w:p>
              </w:tc>
              <w:tc>
                <w:tcPr>
                  <w:tcW w:w="1064" w:type="pct"/>
                  <w:vAlign w:val="center"/>
                </w:tcPr>
                <w:p w14:paraId="3DE7E4A2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.58</w:t>
                  </w:r>
                </w:p>
              </w:tc>
              <w:tc>
                <w:tcPr>
                  <w:tcW w:w="1081" w:type="pct"/>
                  <w:vAlign w:val="center"/>
                </w:tcPr>
                <w:p w14:paraId="043B016F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3.71</w:t>
                  </w:r>
                </w:p>
              </w:tc>
              <w:tc>
                <w:tcPr>
                  <w:tcW w:w="1124" w:type="pct"/>
                  <w:vAlign w:val="center"/>
                </w:tcPr>
                <w:p w14:paraId="66B2A5FC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4.33</w:t>
                  </w:r>
                </w:p>
              </w:tc>
            </w:tr>
            <w:tr w:rsidR="00B24418" w:rsidRPr="00D65387" w14:paraId="110F481D" w14:textId="77777777" w:rsidTr="00F4521D">
              <w:tc>
                <w:tcPr>
                  <w:tcW w:w="667" w:type="pct"/>
                  <w:vAlign w:val="center"/>
                </w:tcPr>
                <w:p w14:paraId="250E8D88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Fe</w:t>
                  </w:r>
                </w:p>
              </w:tc>
              <w:tc>
                <w:tcPr>
                  <w:tcW w:w="1064" w:type="pct"/>
                  <w:vAlign w:val="center"/>
                </w:tcPr>
                <w:p w14:paraId="3A584F15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12.67</w:t>
                  </w:r>
                </w:p>
              </w:tc>
              <w:tc>
                <w:tcPr>
                  <w:tcW w:w="1064" w:type="pct"/>
                  <w:vAlign w:val="center"/>
                </w:tcPr>
                <w:p w14:paraId="68DEA6B4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081" w:type="pct"/>
                  <w:vAlign w:val="center"/>
                </w:tcPr>
                <w:p w14:paraId="40AE2B92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124" w:type="pct"/>
                  <w:vAlign w:val="center"/>
                </w:tcPr>
                <w:p w14:paraId="74CA5441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</w:tr>
            <w:tr w:rsidR="00B24418" w:rsidRPr="00D65387" w14:paraId="2494958A" w14:textId="77777777" w:rsidTr="00F4521D">
              <w:tc>
                <w:tcPr>
                  <w:tcW w:w="667" w:type="pct"/>
                  <w:vAlign w:val="center"/>
                </w:tcPr>
                <w:p w14:paraId="124E35D0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Al</w:t>
                  </w:r>
                </w:p>
              </w:tc>
              <w:tc>
                <w:tcPr>
                  <w:tcW w:w="1064" w:type="pct"/>
                  <w:vAlign w:val="center"/>
                </w:tcPr>
                <w:p w14:paraId="5D7325A8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064" w:type="pct"/>
                  <w:vAlign w:val="center"/>
                </w:tcPr>
                <w:p w14:paraId="2578879B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4.08</w:t>
                  </w:r>
                </w:p>
              </w:tc>
              <w:tc>
                <w:tcPr>
                  <w:tcW w:w="1081" w:type="pct"/>
                  <w:vAlign w:val="center"/>
                </w:tcPr>
                <w:p w14:paraId="1BF71C87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124" w:type="pct"/>
                  <w:vAlign w:val="center"/>
                </w:tcPr>
                <w:p w14:paraId="720E2B00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</w:tr>
            <w:tr w:rsidR="00B24418" w:rsidRPr="00D65387" w14:paraId="3B1742E7" w14:textId="77777777" w:rsidTr="00F4521D">
              <w:tc>
                <w:tcPr>
                  <w:tcW w:w="667" w:type="pct"/>
                  <w:vAlign w:val="center"/>
                </w:tcPr>
                <w:p w14:paraId="73399064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Zn</w:t>
                  </w:r>
                </w:p>
              </w:tc>
              <w:tc>
                <w:tcPr>
                  <w:tcW w:w="1064" w:type="pct"/>
                  <w:vAlign w:val="center"/>
                </w:tcPr>
                <w:p w14:paraId="0265548D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064" w:type="pct"/>
                  <w:vAlign w:val="center"/>
                </w:tcPr>
                <w:p w14:paraId="04696165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081" w:type="pct"/>
                  <w:vAlign w:val="center"/>
                </w:tcPr>
                <w:p w14:paraId="59CA0DB3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0.75</w:t>
                  </w:r>
                </w:p>
              </w:tc>
              <w:tc>
                <w:tcPr>
                  <w:tcW w:w="1124" w:type="pct"/>
                  <w:vAlign w:val="center"/>
                </w:tcPr>
                <w:p w14:paraId="377C6ABA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</w:tr>
            <w:tr w:rsidR="00B24418" w:rsidRPr="00D65387" w14:paraId="6F0534F1" w14:textId="77777777" w:rsidTr="00F4521D">
              <w:tc>
                <w:tcPr>
                  <w:tcW w:w="667" w:type="pct"/>
                  <w:tcBorders>
                    <w:bottom w:val="single" w:sz="8" w:space="0" w:color="auto"/>
                  </w:tcBorders>
                  <w:vAlign w:val="center"/>
                </w:tcPr>
                <w:p w14:paraId="066E6FE3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Mn</w:t>
                  </w:r>
                </w:p>
              </w:tc>
              <w:tc>
                <w:tcPr>
                  <w:tcW w:w="1064" w:type="pct"/>
                  <w:tcBorders>
                    <w:bottom w:val="single" w:sz="8" w:space="0" w:color="auto"/>
                  </w:tcBorders>
                  <w:vAlign w:val="center"/>
                </w:tcPr>
                <w:p w14:paraId="55C71461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064" w:type="pct"/>
                  <w:tcBorders>
                    <w:bottom w:val="single" w:sz="8" w:space="0" w:color="auto"/>
                  </w:tcBorders>
                  <w:vAlign w:val="center"/>
                </w:tcPr>
                <w:p w14:paraId="5165C0ED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081" w:type="pct"/>
                  <w:tcBorders>
                    <w:bottom w:val="single" w:sz="8" w:space="0" w:color="auto"/>
                  </w:tcBorders>
                  <w:vAlign w:val="center"/>
                </w:tcPr>
                <w:p w14:paraId="47A72F52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1124" w:type="pct"/>
                  <w:tcBorders>
                    <w:bottom w:val="single" w:sz="8" w:space="0" w:color="auto"/>
                  </w:tcBorders>
                  <w:vAlign w:val="center"/>
                </w:tcPr>
                <w:p w14:paraId="73CF33DA" w14:textId="77777777" w:rsidR="00B24418" w:rsidRPr="00D65387" w:rsidRDefault="00B24418" w:rsidP="00F4521D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D65387">
                    <w:rPr>
                      <w:rFonts w:ascii="Times New Roman" w:eastAsia="Times New Roman" w:hAnsi="Times New Roman" w:cs="Times New Roman"/>
                      <w:kern w:val="24"/>
                      <w:lang w:val="it-IT" w:eastAsia="it-IT"/>
                    </w:rPr>
                    <w:t>0.28</w:t>
                  </w:r>
                </w:p>
              </w:tc>
            </w:tr>
          </w:tbl>
          <w:p w14:paraId="35CD0068" w14:textId="77777777" w:rsidR="00B24418" w:rsidRPr="00D65387" w:rsidRDefault="00B24418" w:rsidP="00F4521D">
            <w:pPr>
              <w:spacing w:line="360" w:lineRule="auto"/>
            </w:pPr>
          </w:p>
          <w:p w14:paraId="14955D31" w14:textId="77777777" w:rsidR="00B24418" w:rsidRPr="00D65387" w:rsidRDefault="00B24418" w:rsidP="00F4521D">
            <w:pPr>
              <w:spacing w:line="480" w:lineRule="auto"/>
              <w:ind w:firstLine="278"/>
              <w:jc w:val="both"/>
              <w:rPr>
                <w:rStyle w:val="markedcontent"/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124D83F" w14:textId="77777777" w:rsidR="00B24418" w:rsidRPr="00D65387" w:rsidRDefault="00B24418" w:rsidP="00F4521D">
            <w:pPr>
              <w:spacing w:line="480" w:lineRule="auto"/>
              <w:ind w:firstLine="278"/>
              <w:jc w:val="center"/>
              <w:rPr>
                <w:rStyle w:val="markedcontent"/>
                <w:rFonts w:ascii="Times New Roman" w:hAnsi="Times New Roman" w:cs="Times New Roman"/>
                <w:bCs/>
                <w:sz w:val="24"/>
                <w:szCs w:val="24"/>
              </w:rPr>
            </w:pPr>
            <w:r w:rsidRPr="00D65387">
              <w:rPr>
                <w:rStyle w:val="markedcontent"/>
                <w:rFonts w:ascii="Times New Roman" w:hAnsi="Times New Roman" w:cs="Times New Roman"/>
                <w:bCs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1C364D28" wp14:editId="6A3AC05C">
                  <wp:extent cx="3956050" cy="2895600"/>
                  <wp:effectExtent l="0" t="0" r="0" b="0"/>
                  <wp:docPr id="201536185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0" cy="289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D88D29C" w14:textId="77777777" w:rsidR="00B24418" w:rsidRPr="00FE3EFF" w:rsidRDefault="00B24418" w:rsidP="00F4521D">
            <w:pPr>
              <w:spacing w:line="360" w:lineRule="auto"/>
              <w:ind w:left="357" w:hanging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gure S.1.</w:t>
            </w:r>
            <w:r w:rsidRPr="00D65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X compositional mapping analysis of Sn/HAP sample.</w:t>
            </w:r>
          </w:p>
          <w:p w14:paraId="45048FD3" w14:textId="77777777" w:rsidR="00B24418" w:rsidRPr="00FE3EFF" w:rsidRDefault="00B24418" w:rsidP="00F4521D">
            <w:pPr>
              <w:spacing w:line="360" w:lineRule="auto"/>
            </w:pPr>
          </w:p>
        </w:tc>
      </w:tr>
    </w:tbl>
    <w:p w14:paraId="547AC438" w14:textId="77777777" w:rsidR="00B24418" w:rsidRPr="00FE3EFF" w:rsidRDefault="00B24418" w:rsidP="00B24418">
      <w:pPr>
        <w:keepNext/>
      </w:pPr>
      <w:r w:rsidRPr="00FE3EFF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6AF2788A" wp14:editId="73072E48">
            <wp:extent cx="6120130" cy="3145790"/>
            <wp:effectExtent l="0" t="0" r="0" b="0"/>
            <wp:docPr id="3" name="Immagine 2" descr="Immagine che contiene testo, diagramm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BD0BD72A-161E-7836-1A85-F3FA226674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 descr="Immagine che contiene testo, diagramm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BD0BD72A-161E-7836-1A85-F3FA226674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2" t="9682" r="7723" b="16111"/>
                    <a:stretch/>
                  </pic:blipFill>
                  <pic:spPr>
                    <a:xfrm>
                      <a:off x="0" y="0"/>
                      <a:ext cx="612013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678C8" w14:textId="77777777" w:rsidR="00B24418" w:rsidRPr="009B5A37" w:rsidRDefault="00B24418" w:rsidP="00B24418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32"/>
          <w:szCs w:val="32"/>
        </w:rPr>
      </w:pPr>
      <w:r w:rsidRPr="00FE3E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.2.</w:t>
      </w:r>
      <w:r w:rsidRPr="00FE3E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itting of experimental data with the integrated linearized form of pseudo-first order (PFO) (a) and </w:t>
      </w:r>
      <w:proofErr w:type="spellStart"/>
      <w:r w:rsidRPr="00FE3E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lovich</w:t>
      </w:r>
      <w:proofErr w:type="spellEnd"/>
      <w:r w:rsidRPr="00FE3E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dels (b).</w:t>
      </w:r>
    </w:p>
    <w:p w14:paraId="4D143B5D" w14:textId="77777777" w:rsidR="00291B5D" w:rsidRDefault="00291B5D"/>
    <w:sectPr w:rsidR="00291B5D" w:rsidSect="003876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418"/>
    <w:rsid w:val="00183B73"/>
    <w:rsid w:val="00291B5D"/>
    <w:rsid w:val="003876E7"/>
    <w:rsid w:val="00571305"/>
    <w:rsid w:val="00635FA2"/>
    <w:rsid w:val="00666131"/>
    <w:rsid w:val="0080657B"/>
    <w:rsid w:val="00B24418"/>
    <w:rsid w:val="00B85D29"/>
    <w:rsid w:val="00C401C4"/>
    <w:rsid w:val="00D65387"/>
    <w:rsid w:val="00E31A98"/>
    <w:rsid w:val="00EE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D3D4F"/>
  <w15:chartTrackingRefBased/>
  <w15:docId w15:val="{F52A043F-E74F-41F4-A02F-D859A035D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4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B24418"/>
  </w:style>
  <w:style w:type="paragraph" w:styleId="Caption">
    <w:name w:val="caption"/>
    <w:basedOn w:val="Normal"/>
    <w:next w:val="Normal"/>
    <w:uiPriority w:val="35"/>
    <w:unhideWhenUsed/>
    <w:qFormat/>
    <w:rsid w:val="00B24418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244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24418"/>
  </w:style>
  <w:style w:type="paragraph" w:styleId="NormalWeb">
    <w:name w:val="Normal (Web)"/>
    <w:basedOn w:val="Normal"/>
    <w:uiPriority w:val="99"/>
    <w:semiHidden/>
    <w:unhideWhenUsed/>
    <w:rsid w:val="00C40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8025D2119AF4225900B34D22DB76AF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2BE0B60-792B-47CF-8B0E-69321753E017}"/>
      </w:docPartPr>
      <w:docPartBody>
        <w:p w:rsidR="009E67DD" w:rsidRDefault="004E0598" w:rsidP="004E0598">
          <w:pPr>
            <w:pStyle w:val="D8025D2119AF4225900B34D22DB76AF1"/>
          </w:pPr>
          <w:r w:rsidRPr="00EF06AD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3E5"/>
    <w:rsid w:val="001925B9"/>
    <w:rsid w:val="004E0598"/>
    <w:rsid w:val="005057AC"/>
    <w:rsid w:val="00850110"/>
    <w:rsid w:val="009E67DD"/>
    <w:rsid w:val="00AF239C"/>
    <w:rsid w:val="00BB33E5"/>
    <w:rsid w:val="00E06D36"/>
    <w:rsid w:val="00FF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0598"/>
    <w:rPr>
      <w:color w:val="808080"/>
    </w:rPr>
  </w:style>
  <w:style w:type="paragraph" w:customStyle="1" w:styleId="D8025D2119AF4225900B34D22DB76AF1">
    <w:name w:val="D8025D2119AF4225900B34D22DB76AF1"/>
    <w:rsid w:val="004E0598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B359A-CB62-4A81-B48B-A68C4037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Gervasini</dc:creator>
  <cp:keywords/>
  <dc:description/>
  <cp:lastModifiedBy>Navaneethakrishnan M Mookan A</cp:lastModifiedBy>
  <cp:revision>9</cp:revision>
  <dcterms:created xsi:type="dcterms:W3CDTF">2023-07-26T14:37:00Z</dcterms:created>
  <dcterms:modified xsi:type="dcterms:W3CDTF">2023-10-13T07:41:00Z</dcterms:modified>
</cp:coreProperties>
</file>